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Panel:  HR Cadres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003.0" w:type="dxa"/>
        <w:jc w:val="left"/>
        <w:tblLayout w:type="fixed"/>
        <w:tblLook w:val="0400"/>
      </w:tblPr>
      <w:tblGrid>
        <w:gridCol w:w="6003"/>
        <w:tblGridChange w:id="0">
          <w:tblGrid>
            <w:gridCol w:w="600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doctors and nurses (all doctors plus nurses and midwives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doctors (allopathic plus AYUSH doctors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yurvedic, homeopathic and unani (AYUSH) docto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tal Specialis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Health Professionals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ing Profession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Assis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nitarian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eticians and Nutritionis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tometrists and Optician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tal Assistants and Therapis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ysiotherapists and Related Associate Profession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armaceutical Assis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n Health Associate Professionals (except Nursing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ing Associate Profession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dwifery Associate Profession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ditional Medicine Practitione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ith Healers</w:t>
            </w:r>
          </w:p>
        </w:tc>
      </w:tr>
    </w:tbl>
    <w:p w:rsidR="00000000" w:rsidDel="00000000" w:rsidP="00000000" w:rsidRDefault="00000000" w:rsidRPr="00000000" w14:paraId="00000015">
      <w:pPr>
        <w:spacing w:after="240"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